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8934F" w14:textId="77777777" w:rsidR="00E228D2" w:rsidRDefault="00440A2B">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85"/>
        <w:gridCol w:w="542"/>
        <w:gridCol w:w="4977"/>
        <w:gridCol w:w="1636"/>
      </w:tblGrid>
      <w:tr w:rsidR="00E228D2" w14:paraId="48ADC013"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6682925" w14:textId="77777777" w:rsidR="00E228D2" w:rsidRDefault="00440A2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4FF5C69" w14:textId="77777777" w:rsidR="00E228D2" w:rsidRDefault="00440A2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3891E89" w14:textId="77777777" w:rsidR="00E228D2" w:rsidRDefault="00440A2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E6520F2" w14:textId="77777777" w:rsidR="00E228D2" w:rsidRDefault="00440A2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E228D2" w14:paraId="7C1E76C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AE82C7" w14:textId="77777777" w:rsidR="00E228D2" w:rsidRDefault="00440A2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DDBD905"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56216EA8"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B9EF4B4" w14:textId="77777777" w:rsidR="00E228D2" w:rsidRDefault="00E228D2">
            <w:pPr>
              <w:spacing w:before="100" w:after="100"/>
              <w:ind w:left="100" w:right="100"/>
              <w:jc w:val="center"/>
            </w:pPr>
          </w:p>
        </w:tc>
      </w:tr>
      <w:tr w:rsidR="00E228D2" w14:paraId="77D4192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BFA4E2" w14:textId="77777777" w:rsidR="00E228D2" w:rsidRDefault="00440A2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E253DDB" w14:textId="77777777" w:rsidR="00E228D2" w:rsidRDefault="00440A2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5C2C68A" w14:textId="77777777" w:rsidR="00E228D2" w:rsidRDefault="00440A2B">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C4756A8" w14:textId="7CF9740A" w:rsidR="00E228D2" w:rsidRDefault="00440A2B">
            <w:pPr>
              <w:spacing w:before="100" w:after="100"/>
              <w:ind w:left="100" w:right="100"/>
              <w:jc w:val="center"/>
            </w:pPr>
            <w:r>
              <w:rPr>
                <w:rFonts w:ascii="DejaVu Sans" w:eastAsia="DejaVu Sans" w:hAnsi="DejaVu Sans" w:cs="DejaVu Sans"/>
                <w:color w:val="000000"/>
                <w:sz w:val="18"/>
                <w:szCs w:val="18"/>
              </w:rPr>
              <w:t>Title</w:t>
            </w:r>
            <w:r w:rsidR="00542E38">
              <w:rPr>
                <w:rFonts w:ascii="DejaVu Sans" w:eastAsia="DejaVu Sans" w:hAnsi="DejaVu Sans" w:cs="DejaVu Sans"/>
                <w:color w:val="000000"/>
                <w:sz w:val="18"/>
                <w:szCs w:val="18"/>
              </w:rPr>
              <w:t xml:space="preserve"> Line 1,2</w:t>
            </w:r>
          </w:p>
        </w:tc>
      </w:tr>
      <w:tr w:rsidR="00E228D2" w14:paraId="406F6D3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D71C15" w14:textId="77777777" w:rsidR="00E228D2" w:rsidRDefault="00440A2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D5D1CC8"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3826059D"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B23386" w14:textId="77777777" w:rsidR="00E228D2" w:rsidRDefault="00E228D2">
            <w:pPr>
              <w:spacing w:before="100" w:after="100"/>
              <w:ind w:left="100" w:right="100"/>
              <w:jc w:val="center"/>
            </w:pPr>
          </w:p>
        </w:tc>
      </w:tr>
      <w:tr w:rsidR="00E228D2" w14:paraId="1FE86A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BD2F59" w14:textId="77777777" w:rsidR="00E228D2" w:rsidRDefault="00440A2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DCE1970" w14:textId="77777777" w:rsidR="00E228D2" w:rsidRDefault="00440A2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6B2A8B1" w14:textId="77777777" w:rsidR="00E228D2" w:rsidRDefault="00440A2B">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EFE6153" w14:textId="77777777" w:rsidR="00E228D2" w:rsidRDefault="00E228D2">
            <w:pPr>
              <w:spacing w:before="100" w:after="100"/>
              <w:ind w:left="100" w:right="100"/>
              <w:jc w:val="center"/>
            </w:pPr>
          </w:p>
        </w:tc>
      </w:tr>
      <w:tr w:rsidR="00E228D2" w14:paraId="719C25B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4B4117" w14:textId="77777777" w:rsidR="00E228D2" w:rsidRDefault="00440A2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C0CE1DB"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65414182"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37B05DA" w14:textId="77777777" w:rsidR="00E228D2" w:rsidRDefault="00E228D2">
            <w:pPr>
              <w:spacing w:before="100" w:after="100"/>
              <w:ind w:left="100" w:right="100"/>
              <w:jc w:val="center"/>
            </w:pPr>
          </w:p>
        </w:tc>
      </w:tr>
      <w:tr w:rsidR="00E228D2" w14:paraId="3709F4E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5F5C5C" w14:textId="77777777" w:rsidR="00E228D2" w:rsidRDefault="00440A2B">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7B66F389" w14:textId="77777777" w:rsidR="00E228D2" w:rsidRDefault="00440A2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799BEDD" w14:textId="77777777" w:rsidR="00E228D2" w:rsidRDefault="00440A2B">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03BF3F0" w14:textId="77777777" w:rsidR="00E228D2" w:rsidRDefault="00440A2B">
            <w:pPr>
              <w:spacing w:before="100" w:after="100"/>
              <w:ind w:left="100" w:right="100"/>
              <w:jc w:val="center"/>
            </w:pPr>
            <w:r>
              <w:rPr>
                <w:rFonts w:ascii="DejaVu Sans" w:eastAsia="DejaVu Sans" w:hAnsi="DejaVu Sans" w:cs="DejaVu Sans"/>
                <w:color w:val="000000"/>
                <w:sz w:val="18"/>
                <w:szCs w:val="18"/>
              </w:rPr>
              <w:t>Introduction, Paragraph 1 and 3</w:t>
            </w:r>
          </w:p>
        </w:tc>
      </w:tr>
      <w:tr w:rsidR="00E228D2" w14:paraId="33C2C4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0472DF" w14:textId="77777777" w:rsidR="00E228D2" w:rsidRDefault="00440A2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9B796A7" w14:textId="77777777" w:rsidR="00E228D2" w:rsidRDefault="00440A2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31B3CA3" w14:textId="77777777" w:rsidR="00E228D2" w:rsidRDefault="00440A2B">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6F22D5B" w14:textId="77777777" w:rsidR="00E228D2" w:rsidRDefault="00440A2B">
            <w:pPr>
              <w:spacing w:before="100" w:after="100"/>
              <w:ind w:left="100" w:right="100"/>
              <w:jc w:val="center"/>
            </w:pPr>
            <w:r>
              <w:rPr>
                <w:rFonts w:ascii="DejaVu Sans" w:eastAsia="DejaVu Sans" w:hAnsi="DejaVu Sans" w:cs="DejaVu Sans"/>
                <w:color w:val="000000"/>
                <w:sz w:val="18"/>
                <w:szCs w:val="18"/>
              </w:rPr>
              <w:t>Introduction Paragraph 3</w:t>
            </w:r>
          </w:p>
        </w:tc>
      </w:tr>
      <w:tr w:rsidR="00E228D2" w14:paraId="78ABBAD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1F4087D" w14:textId="77777777" w:rsidR="00E228D2" w:rsidRDefault="00440A2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9F6820C"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20E7C9A6"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72F9D20" w14:textId="77777777" w:rsidR="00E228D2" w:rsidRDefault="00E228D2">
            <w:pPr>
              <w:spacing w:before="100" w:after="100"/>
              <w:ind w:left="100" w:right="100"/>
              <w:jc w:val="center"/>
            </w:pPr>
          </w:p>
        </w:tc>
      </w:tr>
      <w:tr w:rsidR="00E228D2" w14:paraId="0FC9B6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2B2790" w14:textId="77777777" w:rsidR="00E228D2" w:rsidRDefault="00440A2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599A357" w14:textId="77777777" w:rsidR="00E228D2" w:rsidRDefault="00440A2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21C2D53" w14:textId="77777777" w:rsidR="00E228D2" w:rsidRDefault="00440A2B">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E03B880" w14:textId="5474715D" w:rsidR="00E228D2" w:rsidRDefault="00542E38">
            <w:pPr>
              <w:spacing w:before="100" w:after="100"/>
              <w:ind w:left="100" w:right="100"/>
              <w:jc w:val="center"/>
            </w:pPr>
            <w:r>
              <w:rPr>
                <w:rFonts w:ascii="DejaVu Sans" w:eastAsia="DejaVu Sans" w:hAnsi="DejaVu Sans" w:cs="DejaVu Sans"/>
                <w:color w:val="000000"/>
                <w:sz w:val="18"/>
                <w:szCs w:val="18"/>
              </w:rPr>
              <w:t>Line 160 – 169</w:t>
            </w:r>
          </w:p>
        </w:tc>
      </w:tr>
      <w:tr w:rsidR="00E228D2" w14:paraId="20D5BF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77C2EC" w14:textId="77777777" w:rsidR="00E228D2" w:rsidRDefault="00440A2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57DC4C2" w14:textId="77777777" w:rsidR="00E228D2" w:rsidRDefault="00440A2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4F204F8" w14:textId="77777777" w:rsidR="00E228D2" w:rsidRDefault="00440A2B">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3B5644D" w14:textId="7112C897" w:rsidR="00E228D2" w:rsidRPr="00542E38" w:rsidRDefault="00542E38">
            <w:pPr>
              <w:spacing w:before="100" w:after="100"/>
              <w:ind w:left="100" w:right="100"/>
              <w:jc w:val="center"/>
              <w:rPr>
                <w:sz w:val="22"/>
                <w:szCs w:val="22"/>
              </w:rPr>
            </w:pPr>
            <w:r w:rsidRPr="00542E38">
              <w:rPr>
                <w:sz w:val="22"/>
                <w:szCs w:val="22"/>
              </w:rPr>
              <w:t>Line 129 - 131</w:t>
            </w:r>
          </w:p>
        </w:tc>
      </w:tr>
      <w:tr w:rsidR="00E228D2" w14:paraId="05EC46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1BCB2C" w14:textId="77777777" w:rsidR="00E228D2" w:rsidRDefault="00440A2B">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C4E3625" w14:textId="77777777" w:rsidR="00E228D2" w:rsidRDefault="00440A2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F7FF723" w14:textId="77777777" w:rsidR="00E228D2" w:rsidRDefault="00440A2B">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B3907C7" w14:textId="69548F52" w:rsidR="00E228D2" w:rsidRDefault="00542E38">
            <w:pPr>
              <w:spacing w:before="100" w:after="100"/>
              <w:ind w:left="100" w:right="100"/>
              <w:jc w:val="center"/>
            </w:pPr>
            <w:r>
              <w:rPr>
                <w:rFonts w:ascii="DejaVu Sans" w:eastAsia="DejaVu Sans" w:hAnsi="DejaVu Sans" w:cs="DejaVu Sans"/>
                <w:color w:val="000000"/>
                <w:sz w:val="18"/>
                <w:szCs w:val="18"/>
              </w:rPr>
              <w:t>Line 133 – 149</w:t>
            </w:r>
          </w:p>
        </w:tc>
      </w:tr>
      <w:tr w:rsidR="00E228D2" w14:paraId="0329142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4ACB3B" w14:textId="77777777" w:rsidR="00E228D2" w:rsidRDefault="00440A2B">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4638A92" w14:textId="77777777" w:rsidR="00E228D2" w:rsidRDefault="00440A2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9C7F1B6" w14:textId="77777777" w:rsidR="00E228D2" w:rsidRDefault="00440A2B">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56909175" w14:textId="45C8956F" w:rsidR="00E228D2" w:rsidRPr="00542E38" w:rsidRDefault="00542E38">
            <w:pPr>
              <w:spacing w:before="100" w:after="100"/>
              <w:ind w:left="100" w:right="100"/>
              <w:jc w:val="center"/>
              <w:rPr>
                <w:sz w:val="22"/>
                <w:szCs w:val="22"/>
              </w:rPr>
            </w:pPr>
            <w:r w:rsidRPr="00542E38">
              <w:rPr>
                <w:sz w:val="22"/>
                <w:szCs w:val="22"/>
              </w:rPr>
              <w:t>Line 172 - 179</w:t>
            </w:r>
          </w:p>
        </w:tc>
      </w:tr>
      <w:tr w:rsidR="00E228D2" w14:paraId="0F757F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F66C5D" w14:textId="77777777" w:rsidR="00E228D2" w:rsidRDefault="00440A2B">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5DA809F9" w14:textId="77777777" w:rsidR="00E228D2" w:rsidRDefault="00440A2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2936C4D" w14:textId="77777777" w:rsidR="00E228D2" w:rsidRDefault="00440A2B">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CAE8D74" w14:textId="2842D1ED" w:rsidR="00E228D2" w:rsidRDefault="00542E38">
            <w:pPr>
              <w:spacing w:before="100" w:after="100"/>
              <w:ind w:left="100" w:right="100"/>
              <w:jc w:val="center"/>
            </w:pPr>
            <w:r>
              <w:rPr>
                <w:rFonts w:ascii="DejaVu Sans" w:eastAsia="DejaVu Sans" w:hAnsi="DejaVu Sans" w:cs="DejaVu Sans"/>
                <w:color w:val="000000"/>
                <w:sz w:val="18"/>
                <w:szCs w:val="18"/>
              </w:rPr>
              <w:t>Line 172 - 179</w:t>
            </w:r>
          </w:p>
        </w:tc>
      </w:tr>
      <w:tr w:rsidR="00E228D2" w14:paraId="76EDBD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B93FFA" w14:textId="77777777" w:rsidR="00E228D2" w:rsidRDefault="00440A2B">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2D818FC" w14:textId="77777777" w:rsidR="00E228D2" w:rsidRDefault="00440A2B">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77435A1A" w14:textId="77777777" w:rsidR="00E228D2" w:rsidRDefault="00440A2B">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6DE4A07D"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417EB4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96DB42"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4B66239B" w14:textId="77777777" w:rsidR="00E228D2" w:rsidRDefault="00440A2B">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2870C6BB" w14:textId="77777777" w:rsidR="00E228D2" w:rsidRDefault="00440A2B">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0984AA1C"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5644B7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D26761" w14:textId="77777777" w:rsidR="00E228D2" w:rsidRDefault="00440A2B">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06D4CFF4" w14:textId="77777777" w:rsidR="00E228D2" w:rsidRDefault="00440A2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D3A83B5" w14:textId="77777777" w:rsidR="00E228D2" w:rsidRDefault="00440A2B">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8DB75D8"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39C7AF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2FA141" w14:textId="77777777" w:rsidR="00E228D2" w:rsidRDefault="00440A2B">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2F49F62F" w14:textId="77777777" w:rsidR="00E228D2" w:rsidRDefault="00440A2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3762C0F" w14:textId="77777777" w:rsidR="00E228D2" w:rsidRDefault="00440A2B">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7852420"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629CDB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B5CC54" w14:textId="77777777" w:rsidR="00E228D2" w:rsidRDefault="00440A2B">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56C7E32" w14:textId="77777777" w:rsidR="00E228D2" w:rsidRDefault="00440A2B">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E32092C" w14:textId="77777777" w:rsidR="00E228D2" w:rsidRDefault="00440A2B">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096C1FC"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686A013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68C8154"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474A33CE" w14:textId="77777777" w:rsidR="00E228D2" w:rsidRDefault="00440A2B">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04B239D6" w14:textId="77777777" w:rsidR="00E228D2" w:rsidRDefault="00440A2B">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4616B9B" w14:textId="10C20B15" w:rsidR="00E228D2" w:rsidRDefault="004D3FAE">
            <w:pPr>
              <w:spacing w:before="100" w:after="100"/>
              <w:ind w:left="100" w:right="100"/>
              <w:jc w:val="center"/>
            </w:pPr>
            <w:r>
              <w:rPr>
                <w:rFonts w:ascii="DejaVu Sans" w:eastAsia="DejaVu Sans" w:hAnsi="DejaVu Sans" w:cs="DejaVu Sans"/>
                <w:color w:val="000000"/>
                <w:sz w:val="18"/>
                <w:szCs w:val="18"/>
              </w:rPr>
              <w:t>Line 182 – 184</w:t>
            </w:r>
          </w:p>
        </w:tc>
      </w:tr>
      <w:tr w:rsidR="00E228D2" w14:paraId="6AEF199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5BE322A"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2C974728" w14:textId="77777777" w:rsidR="00E228D2" w:rsidRDefault="00440A2B">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42919176" w14:textId="77777777" w:rsidR="00E228D2" w:rsidRDefault="00440A2B">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5864417" w14:textId="31996874" w:rsidR="00E228D2" w:rsidRDefault="004D3FAE">
            <w:pPr>
              <w:spacing w:before="100" w:after="100"/>
              <w:ind w:left="100" w:right="100"/>
              <w:jc w:val="center"/>
            </w:pPr>
            <w:r>
              <w:rPr>
                <w:rFonts w:ascii="DejaVu Sans" w:eastAsia="DejaVu Sans" w:hAnsi="DejaVu Sans" w:cs="DejaVu Sans"/>
                <w:color w:val="000000"/>
                <w:sz w:val="18"/>
                <w:szCs w:val="18"/>
              </w:rPr>
              <w:t>Line 182 – 184</w:t>
            </w:r>
          </w:p>
        </w:tc>
      </w:tr>
      <w:tr w:rsidR="00E228D2" w14:paraId="05BD2EA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1B5C3FE"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652CD724" w14:textId="77777777" w:rsidR="00E228D2" w:rsidRDefault="00440A2B">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04466144" w14:textId="77777777" w:rsidR="00E228D2" w:rsidRDefault="00440A2B">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B0E115F"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3DF5453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5B44910"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3063B6B7" w14:textId="77777777" w:rsidR="00E228D2" w:rsidRDefault="00440A2B">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7C656464" w14:textId="77777777" w:rsidR="00E228D2" w:rsidRDefault="00440A2B">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8C94F55"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36ACA5F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56D7147"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529F74E7" w14:textId="77777777" w:rsidR="00E228D2" w:rsidRDefault="00440A2B">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A54A007" w14:textId="77777777" w:rsidR="00E228D2" w:rsidRDefault="00440A2B">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B8C0BC7"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386F52F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67B1F3" w14:textId="77777777" w:rsidR="00E228D2" w:rsidRDefault="00440A2B">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5D227A1D" w14:textId="77777777" w:rsidR="00E228D2" w:rsidRDefault="00440A2B">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EB38547" w14:textId="77777777" w:rsidR="00E228D2" w:rsidRDefault="00440A2B">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80CA6FF"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093FC4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CD93E9" w14:textId="77777777" w:rsidR="00E228D2" w:rsidRDefault="00440A2B">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66B01980" w14:textId="77777777" w:rsidR="00E228D2" w:rsidRDefault="00440A2B">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CCF24C3" w14:textId="77777777" w:rsidR="00E228D2" w:rsidRDefault="00440A2B">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1C1F77A"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5B94D43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E5CCA60" w14:textId="77777777" w:rsidR="00E228D2" w:rsidRDefault="00440A2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8CCA43F"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5DC5FEA5"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FC6E03A" w14:textId="77777777" w:rsidR="00E228D2" w:rsidRDefault="00E228D2">
            <w:pPr>
              <w:spacing w:before="100" w:after="100"/>
              <w:ind w:left="100" w:right="100"/>
              <w:jc w:val="center"/>
            </w:pPr>
          </w:p>
        </w:tc>
      </w:tr>
      <w:tr w:rsidR="00E228D2" w14:paraId="01A10DB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9DC580" w14:textId="77777777" w:rsidR="00E228D2" w:rsidRDefault="00440A2B">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AAEADF1" w14:textId="77777777" w:rsidR="00E228D2" w:rsidRDefault="00440A2B">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A53ECDD" w14:textId="77777777" w:rsidR="00E228D2" w:rsidRDefault="00440A2B">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0B2ACEF" w14:textId="62B1966A" w:rsidR="00E228D2" w:rsidRDefault="00615534">
            <w:pPr>
              <w:spacing w:before="100" w:after="100"/>
              <w:ind w:left="100" w:right="100"/>
              <w:jc w:val="center"/>
            </w:pPr>
            <w:r>
              <w:rPr>
                <w:rFonts w:ascii="DejaVu Sans" w:eastAsia="DejaVu Sans" w:hAnsi="DejaVu Sans" w:cs="DejaVu Sans"/>
                <w:color w:val="000000"/>
                <w:sz w:val="18"/>
                <w:szCs w:val="18"/>
              </w:rPr>
              <w:t>Line 188</w:t>
            </w:r>
          </w:p>
        </w:tc>
      </w:tr>
      <w:tr w:rsidR="00E228D2" w14:paraId="1BB27E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97E47F"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5025ACC3" w14:textId="77777777" w:rsidR="00E228D2" w:rsidRDefault="00440A2B">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06184E6" w14:textId="77777777" w:rsidR="00E228D2" w:rsidRDefault="00440A2B">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8345BCC" w14:textId="3C30FC2C" w:rsidR="00E228D2" w:rsidRPr="00615534" w:rsidRDefault="00615534">
            <w:pPr>
              <w:spacing w:before="100" w:after="100"/>
              <w:ind w:left="100" w:right="100"/>
              <w:jc w:val="center"/>
              <w:rPr>
                <w:sz w:val="22"/>
                <w:szCs w:val="22"/>
              </w:rPr>
            </w:pPr>
            <w:r w:rsidRPr="00615534">
              <w:rPr>
                <w:sz w:val="22"/>
                <w:szCs w:val="22"/>
              </w:rPr>
              <w:t>Line 189</w:t>
            </w:r>
          </w:p>
        </w:tc>
      </w:tr>
      <w:tr w:rsidR="00E228D2" w14:paraId="7C054D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B3477C" w14:textId="77777777" w:rsidR="00E228D2" w:rsidRDefault="00440A2B">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5DCA2B33" w14:textId="77777777" w:rsidR="00E228D2" w:rsidRDefault="00440A2B">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FE8247C" w14:textId="77777777" w:rsidR="00E228D2" w:rsidRDefault="00440A2B">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7CC8488" w14:textId="51E5C946" w:rsidR="00E228D2" w:rsidRDefault="00615534">
            <w:pPr>
              <w:spacing w:before="100" w:after="100"/>
              <w:ind w:left="100" w:right="100"/>
              <w:jc w:val="center"/>
            </w:pPr>
            <w:r>
              <w:rPr>
                <w:rFonts w:ascii="DejaVu Sans" w:eastAsia="DejaVu Sans" w:hAnsi="DejaVu Sans" w:cs="DejaVu Sans"/>
                <w:color w:val="000000"/>
                <w:sz w:val="18"/>
                <w:szCs w:val="18"/>
              </w:rPr>
              <w:t>Table 1, Appendix A</w:t>
            </w:r>
          </w:p>
        </w:tc>
      </w:tr>
      <w:tr w:rsidR="00E228D2" w14:paraId="726E7D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7301B2" w14:textId="77777777" w:rsidR="00E228D2" w:rsidRDefault="00440A2B">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41150692" w14:textId="77777777" w:rsidR="00E228D2" w:rsidRDefault="00440A2B">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EA9E116" w14:textId="77777777" w:rsidR="00E228D2" w:rsidRDefault="00440A2B">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62CDEDC"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07DF76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E0FAE9" w14:textId="77777777" w:rsidR="00E228D2" w:rsidRDefault="00440A2B">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39067704" w14:textId="77777777" w:rsidR="00E228D2" w:rsidRDefault="00440A2B">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8109B09" w14:textId="77777777" w:rsidR="00E228D2" w:rsidRDefault="00440A2B">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0188628"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36DDE5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DFB6F5" w14:textId="77777777" w:rsidR="00E228D2" w:rsidRDefault="00440A2B">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B7A9118" w14:textId="77777777" w:rsidR="00E228D2" w:rsidRDefault="00440A2B">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81D397C" w14:textId="77777777" w:rsidR="00E228D2" w:rsidRDefault="00440A2B">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43315F4"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1A62307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9AE6170"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31DD0152" w14:textId="77777777" w:rsidR="00E228D2" w:rsidRDefault="00440A2B">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0688758B" w14:textId="77777777" w:rsidR="00E228D2" w:rsidRDefault="00440A2B">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C12054D"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374470F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3EA28BC"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09299688" w14:textId="77777777" w:rsidR="00E228D2" w:rsidRDefault="00440A2B">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B8097E8" w14:textId="77777777" w:rsidR="00E228D2" w:rsidRDefault="00440A2B">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F50511C"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10EA39C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7AFA799"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08BD84EF" w14:textId="77777777" w:rsidR="00E228D2" w:rsidRDefault="00440A2B">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69A16AF6" w14:textId="77777777" w:rsidR="00E228D2" w:rsidRDefault="00440A2B">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0914AA9"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298969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B7F917" w14:textId="77777777" w:rsidR="00E228D2" w:rsidRDefault="00440A2B">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0DBA0C1" w14:textId="77777777" w:rsidR="00E228D2" w:rsidRDefault="00440A2B">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4B2C4D6" w14:textId="77777777" w:rsidR="00E228D2" w:rsidRDefault="00440A2B">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9360C79"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0D239D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ABDFD2" w14:textId="77777777" w:rsidR="00E228D2" w:rsidRDefault="00440A2B">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7B63DAD" w14:textId="77777777" w:rsidR="00E228D2" w:rsidRDefault="00440A2B">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568ED23" w14:textId="77777777" w:rsidR="00E228D2" w:rsidRDefault="00440A2B">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55E4903"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1D6E2F7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A68C325" w14:textId="77777777" w:rsidR="00E228D2" w:rsidRDefault="00440A2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01332D8"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4B92381F"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37FEB2E" w14:textId="77777777" w:rsidR="00E228D2" w:rsidRDefault="00E228D2">
            <w:pPr>
              <w:spacing w:before="100" w:after="100"/>
              <w:ind w:left="100" w:right="100"/>
              <w:jc w:val="center"/>
            </w:pPr>
          </w:p>
        </w:tc>
      </w:tr>
      <w:tr w:rsidR="00E228D2" w14:paraId="745233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1F7CFD" w14:textId="77777777" w:rsidR="00E228D2" w:rsidRDefault="00440A2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7E0AB572" w14:textId="77777777" w:rsidR="00E228D2" w:rsidRDefault="00440A2B">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BDFD7D0" w14:textId="77777777" w:rsidR="00E228D2" w:rsidRDefault="00440A2B">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5673B13" w14:textId="77777777" w:rsidR="00E228D2" w:rsidRDefault="00440A2B">
            <w:pPr>
              <w:spacing w:before="100" w:after="100"/>
              <w:ind w:left="100" w:right="100"/>
              <w:jc w:val="center"/>
            </w:pPr>
            <w:r>
              <w:rPr>
                <w:rFonts w:ascii="DejaVu Sans" w:eastAsia="DejaVu Sans" w:hAnsi="DejaVu Sans" w:cs="DejaVu Sans"/>
                <w:color w:val="000000"/>
                <w:sz w:val="18"/>
                <w:szCs w:val="18"/>
              </w:rPr>
              <w:t>Discussion Paragraph 1</w:t>
            </w:r>
          </w:p>
        </w:tc>
      </w:tr>
      <w:tr w:rsidR="00E228D2" w14:paraId="2E95FCA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08029B2"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1FCC47D7" w14:textId="77777777" w:rsidR="00E228D2" w:rsidRDefault="00440A2B">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AECC317" w14:textId="77777777" w:rsidR="00E228D2" w:rsidRDefault="00440A2B">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8054E34" w14:textId="77777777" w:rsidR="00E228D2" w:rsidRDefault="00440A2B">
            <w:pPr>
              <w:spacing w:before="100" w:after="100"/>
              <w:ind w:left="100" w:right="100"/>
              <w:jc w:val="center"/>
            </w:pPr>
            <w:r>
              <w:rPr>
                <w:rFonts w:ascii="DejaVu Sans" w:eastAsia="DejaVu Sans" w:hAnsi="DejaVu Sans" w:cs="DejaVu Sans"/>
                <w:color w:val="000000"/>
                <w:sz w:val="18"/>
                <w:szCs w:val="18"/>
              </w:rPr>
              <w:t>Discussion Paragraphs 2 and 3</w:t>
            </w:r>
          </w:p>
        </w:tc>
      </w:tr>
      <w:tr w:rsidR="00E228D2" w14:paraId="62D333B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0B663E"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0F5E39DC" w14:textId="77777777" w:rsidR="00E228D2" w:rsidRDefault="00440A2B">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2CDE5E87" w14:textId="77777777" w:rsidR="00E228D2" w:rsidRDefault="00440A2B">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9DD1DF5" w14:textId="77777777" w:rsidR="00E228D2" w:rsidRDefault="00440A2B">
            <w:pPr>
              <w:spacing w:before="100" w:after="100"/>
              <w:ind w:left="100" w:right="100"/>
              <w:jc w:val="center"/>
            </w:pPr>
            <w:r>
              <w:rPr>
                <w:rFonts w:ascii="DejaVu Sans" w:eastAsia="DejaVu Sans" w:hAnsi="DejaVu Sans" w:cs="DejaVu Sans"/>
                <w:color w:val="000000"/>
                <w:sz w:val="18"/>
                <w:szCs w:val="18"/>
              </w:rPr>
              <w:t>Discussion Paragraph 3</w:t>
            </w:r>
          </w:p>
        </w:tc>
      </w:tr>
      <w:tr w:rsidR="00E228D2" w14:paraId="5C65ACB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B72F886"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64B503BF" w14:textId="77777777" w:rsidR="00E228D2" w:rsidRDefault="00440A2B">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0F5D92C7" w14:textId="77777777" w:rsidR="00E228D2" w:rsidRDefault="00440A2B">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3D48E59" w14:textId="77777777" w:rsidR="00E228D2" w:rsidRDefault="00440A2B">
            <w:pPr>
              <w:spacing w:before="100" w:after="100"/>
              <w:ind w:left="100" w:right="100"/>
              <w:jc w:val="center"/>
            </w:pPr>
            <w:r>
              <w:rPr>
                <w:rFonts w:ascii="DejaVu Sans" w:eastAsia="DejaVu Sans" w:hAnsi="DejaVu Sans" w:cs="DejaVu Sans"/>
                <w:color w:val="000000"/>
                <w:sz w:val="18"/>
                <w:szCs w:val="18"/>
              </w:rPr>
              <w:t>Discussion Paragraph 4</w:t>
            </w:r>
          </w:p>
        </w:tc>
      </w:tr>
      <w:tr w:rsidR="00E228D2" w14:paraId="5B33DF8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9F03A1" w14:textId="77777777" w:rsidR="00E228D2" w:rsidRDefault="00440A2B">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465AFE98"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2BE5F585"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008C32A" w14:textId="77777777" w:rsidR="00E228D2" w:rsidRDefault="00E228D2">
            <w:pPr>
              <w:spacing w:before="100" w:after="100"/>
              <w:ind w:left="100" w:right="100"/>
              <w:jc w:val="center"/>
            </w:pPr>
          </w:p>
        </w:tc>
      </w:tr>
      <w:tr w:rsidR="00E228D2" w14:paraId="6B6B20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13EE06" w14:textId="77777777" w:rsidR="00E228D2" w:rsidRDefault="00440A2B">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479F5929" w14:textId="77777777" w:rsidR="00E228D2" w:rsidRDefault="00440A2B">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72C52D6" w14:textId="77777777" w:rsidR="00E228D2" w:rsidRDefault="00440A2B">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A72A686" w14:textId="77777777" w:rsidR="00E228D2" w:rsidRDefault="00440A2B">
            <w:pPr>
              <w:spacing w:before="100" w:after="100"/>
              <w:ind w:left="100" w:right="100"/>
              <w:jc w:val="center"/>
            </w:pPr>
            <w:r>
              <w:rPr>
                <w:rFonts w:ascii="DejaVu Sans" w:eastAsia="DejaVu Sans" w:hAnsi="DejaVu Sans" w:cs="DejaVu Sans"/>
                <w:color w:val="000000"/>
                <w:sz w:val="18"/>
                <w:szCs w:val="18"/>
              </w:rPr>
              <w:t>Review was not registered</w:t>
            </w:r>
          </w:p>
        </w:tc>
      </w:tr>
      <w:tr w:rsidR="00E228D2" w14:paraId="53ADF4C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7D5FBD8"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372B36C1" w14:textId="77777777" w:rsidR="00E228D2" w:rsidRDefault="00440A2B">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FE0672D" w14:textId="77777777" w:rsidR="00E228D2" w:rsidRDefault="00440A2B">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EE2F3C1" w14:textId="77777777" w:rsidR="00E228D2" w:rsidRDefault="00440A2B">
            <w:pPr>
              <w:spacing w:before="100" w:after="100"/>
              <w:ind w:left="100" w:right="100"/>
              <w:jc w:val="center"/>
            </w:pPr>
            <w:r>
              <w:rPr>
                <w:rFonts w:ascii="DejaVu Sans" w:eastAsia="DejaVu Sans" w:hAnsi="DejaVu Sans" w:cs="DejaVu Sans"/>
                <w:color w:val="000000"/>
                <w:sz w:val="18"/>
                <w:szCs w:val="18"/>
              </w:rPr>
              <w:t>A protocol was not prepared</w:t>
            </w:r>
          </w:p>
        </w:tc>
      </w:tr>
      <w:tr w:rsidR="00E228D2" w14:paraId="0FD2B81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934815" w14:textId="77777777" w:rsidR="00E228D2" w:rsidRDefault="00E228D2">
            <w:pPr>
              <w:spacing w:before="100" w:after="100"/>
              <w:ind w:left="100" w:right="100"/>
            </w:pPr>
          </w:p>
        </w:tc>
        <w:tc>
          <w:tcPr>
            <w:tcW w:w="0" w:type="auto"/>
            <w:shd w:val="clear" w:color="auto" w:fill="FFFFFF"/>
            <w:tcMar>
              <w:top w:w="0" w:type="dxa"/>
              <w:left w:w="0" w:type="dxa"/>
              <w:bottom w:w="0" w:type="dxa"/>
              <w:right w:w="0" w:type="dxa"/>
            </w:tcMar>
          </w:tcPr>
          <w:p w14:paraId="544141C4" w14:textId="77777777" w:rsidR="00E228D2" w:rsidRDefault="00440A2B">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6684EADF" w14:textId="77777777" w:rsidR="00E228D2" w:rsidRDefault="00440A2B">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43351B8"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r w:rsidR="00E228D2" w14:paraId="0C68E9E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EE1A30" w14:textId="77777777" w:rsidR="00E228D2" w:rsidRDefault="00440A2B">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466F5B42" w14:textId="77777777" w:rsidR="00E228D2" w:rsidRDefault="00440A2B">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90CD92E" w14:textId="77777777" w:rsidR="00E228D2" w:rsidRDefault="00440A2B">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CF48A42" w14:textId="77777777" w:rsidR="00E228D2" w:rsidRDefault="00440A2B">
            <w:pPr>
              <w:spacing w:before="100" w:after="100"/>
              <w:ind w:left="100" w:right="100"/>
              <w:jc w:val="center"/>
            </w:pPr>
            <w:r>
              <w:rPr>
                <w:rFonts w:ascii="DejaVu Sans" w:eastAsia="DejaVu Sans" w:hAnsi="DejaVu Sans" w:cs="DejaVu Sans"/>
                <w:color w:val="000000"/>
                <w:sz w:val="18"/>
                <w:szCs w:val="18"/>
              </w:rPr>
              <w:t>There was no financial support</w:t>
            </w:r>
          </w:p>
        </w:tc>
      </w:tr>
      <w:tr w:rsidR="00E228D2" w14:paraId="3DCBED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E33524" w14:textId="77777777" w:rsidR="00E228D2" w:rsidRDefault="00440A2B">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3A7A6C36" w14:textId="77777777" w:rsidR="00E228D2" w:rsidRDefault="00440A2B">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5962E0F" w14:textId="77777777" w:rsidR="00E228D2" w:rsidRDefault="00440A2B">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D71B224" w14:textId="77777777" w:rsidR="00E228D2" w:rsidRDefault="00440A2B">
            <w:pPr>
              <w:spacing w:before="100" w:after="100"/>
              <w:ind w:left="100" w:right="100"/>
              <w:jc w:val="center"/>
            </w:pPr>
            <w:r>
              <w:rPr>
                <w:rFonts w:ascii="DejaVu Sans" w:eastAsia="DejaVu Sans" w:hAnsi="DejaVu Sans" w:cs="DejaVu Sans"/>
                <w:color w:val="000000"/>
                <w:sz w:val="18"/>
                <w:szCs w:val="18"/>
              </w:rPr>
              <w:t>There are no competing interests</w:t>
            </w:r>
          </w:p>
        </w:tc>
      </w:tr>
      <w:tr w:rsidR="00E228D2" w14:paraId="7DE741C1"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3710895" w14:textId="77777777" w:rsidR="00E228D2" w:rsidRDefault="00440A2B">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3263190B" w14:textId="77777777" w:rsidR="00E228D2" w:rsidRDefault="00440A2B">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EC47777" w14:textId="77777777" w:rsidR="00E228D2" w:rsidRDefault="00440A2B">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227DA1B" w14:textId="77777777" w:rsidR="00E228D2" w:rsidRDefault="00440A2B">
            <w:pPr>
              <w:spacing w:before="100" w:after="100"/>
              <w:ind w:left="100" w:right="100"/>
              <w:jc w:val="center"/>
            </w:pPr>
            <w:r>
              <w:rPr>
                <w:rFonts w:ascii="DejaVu Sans" w:eastAsia="DejaVu Sans" w:hAnsi="DejaVu Sans" w:cs="DejaVu Sans"/>
                <w:color w:val="000000"/>
                <w:sz w:val="18"/>
                <w:szCs w:val="18"/>
              </w:rPr>
              <w:t>NA</w:t>
            </w:r>
          </w:p>
        </w:tc>
      </w:tr>
    </w:tbl>
    <w:p w14:paraId="2BD2845F" w14:textId="77777777" w:rsidR="00E228D2" w:rsidRDefault="00E228D2">
      <w:pPr>
        <w:pStyle w:val="Heading5"/>
      </w:pPr>
      <w:bookmarkStart w:id="1" w:name="section"/>
    </w:p>
    <w:p w14:paraId="462D02B5" w14:textId="77777777" w:rsidR="00E228D2" w:rsidRDefault="00440A2B">
      <w:pPr>
        <w:pStyle w:val="Heading1"/>
      </w:pPr>
      <w:bookmarkStart w:id="2" w:name="primsa-abstract-checklist"/>
      <w:bookmarkEnd w:id="1"/>
      <w:bookmarkEnd w:id="0"/>
      <w:r>
        <w:t>PRIMSA Abstract Checklist</w:t>
      </w:r>
    </w:p>
    <w:tbl>
      <w:tblPr>
        <w:tblW w:w="0" w:type="auto"/>
        <w:jc w:val="center"/>
        <w:tblLook w:val="0420" w:firstRow="1" w:lastRow="0" w:firstColumn="0" w:lastColumn="0" w:noHBand="0" w:noVBand="1"/>
      </w:tblPr>
      <w:tblGrid>
        <w:gridCol w:w="1798"/>
        <w:gridCol w:w="542"/>
        <w:gridCol w:w="5752"/>
        <w:gridCol w:w="1248"/>
      </w:tblGrid>
      <w:tr w:rsidR="00E228D2" w14:paraId="7315F9D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7CDBD8F" w14:textId="77777777" w:rsidR="00E228D2" w:rsidRDefault="00440A2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AEDEEB1" w14:textId="77777777" w:rsidR="00E228D2" w:rsidRDefault="00440A2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4EACAAD" w14:textId="77777777" w:rsidR="00E228D2" w:rsidRDefault="00440A2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E6E2889" w14:textId="77777777" w:rsidR="00E228D2" w:rsidRDefault="00440A2B">
            <w:pPr>
              <w:spacing w:before="100" w:after="100"/>
              <w:ind w:left="100" w:right="100"/>
              <w:jc w:val="center"/>
            </w:pPr>
            <w:r>
              <w:rPr>
                <w:rFonts w:ascii="DejaVu Sans" w:eastAsia="DejaVu Sans" w:hAnsi="DejaVu Sans" w:cs="DejaVu Sans"/>
                <w:b/>
                <w:color w:val="FFFFFF"/>
                <w:sz w:val="18"/>
                <w:szCs w:val="18"/>
              </w:rPr>
              <w:t>Reported?</w:t>
            </w:r>
          </w:p>
        </w:tc>
      </w:tr>
      <w:tr w:rsidR="00E228D2" w14:paraId="4636D15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1F9B48" w14:textId="77777777" w:rsidR="00E228D2" w:rsidRDefault="00440A2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094E6B5"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5B638784"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452C406" w14:textId="77777777" w:rsidR="00E228D2" w:rsidRDefault="00E228D2">
            <w:pPr>
              <w:spacing w:before="100" w:after="100"/>
              <w:ind w:left="100" w:right="100"/>
              <w:jc w:val="center"/>
            </w:pPr>
          </w:p>
        </w:tc>
      </w:tr>
      <w:tr w:rsidR="00E228D2" w14:paraId="68E287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09515E" w14:textId="77777777" w:rsidR="00E228D2" w:rsidRDefault="00440A2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083526C" w14:textId="77777777" w:rsidR="00E228D2" w:rsidRDefault="00440A2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8FDD9D2" w14:textId="77777777" w:rsidR="00E228D2" w:rsidRDefault="00440A2B">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0D9A05F0" w14:textId="77777777" w:rsidR="00E228D2" w:rsidRDefault="00440A2B">
            <w:pPr>
              <w:spacing w:before="100" w:after="100"/>
              <w:ind w:left="100" w:right="100"/>
              <w:jc w:val="center"/>
            </w:pPr>
            <w:r>
              <w:rPr>
                <w:rFonts w:ascii="DejaVu Sans" w:eastAsia="DejaVu Sans" w:hAnsi="DejaVu Sans" w:cs="DejaVu Sans"/>
                <w:color w:val="000000"/>
                <w:sz w:val="18"/>
                <w:szCs w:val="18"/>
              </w:rPr>
              <w:t>Yes</w:t>
            </w:r>
          </w:p>
        </w:tc>
      </w:tr>
      <w:tr w:rsidR="00E228D2" w14:paraId="62E8260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866538" w14:textId="77777777" w:rsidR="00E228D2" w:rsidRDefault="00440A2B">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FE5FD6C"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5537D72C"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A46A300" w14:textId="77777777" w:rsidR="00E228D2" w:rsidRDefault="00E228D2">
            <w:pPr>
              <w:spacing w:before="100" w:after="100"/>
              <w:ind w:left="100" w:right="100"/>
              <w:jc w:val="center"/>
            </w:pPr>
          </w:p>
        </w:tc>
      </w:tr>
      <w:tr w:rsidR="00E228D2" w14:paraId="6CC2467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08552D" w14:textId="77777777" w:rsidR="00E228D2" w:rsidRDefault="00440A2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DB88FBD" w14:textId="77777777" w:rsidR="00E228D2" w:rsidRDefault="00440A2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C6F312F" w14:textId="77777777" w:rsidR="00E228D2" w:rsidRDefault="00440A2B">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0BEA4BA" w14:textId="77777777" w:rsidR="00E228D2" w:rsidRDefault="00440A2B">
            <w:pPr>
              <w:spacing w:before="100" w:after="100"/>
              <w:ind w:left="100" w:right="100"/>
              <w:jc w:val="center"/>
            </w:pPr>
            <w:r>
              <w:rPr>
                <w:rFonts w:ascii="DejaVu Sans" w:eastAsia="DejaVu Sans" w:hAnsi="DejaVu Sans" w:cs="DejaVu Sans"/>
                <w:color w:val="000000"/>
                <w:sz w:val="18"/>
                <w:szCs w:val="18"/>
              </w:rPr>
              <w:t>Yes</w:t>
            </w:r>
          </w:p>
        </w:tc>
      </w:tr>
      <w:tr w:rsidR="00E228D2" w14:paraId="28E406E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1532D7" w14:textId="77777777" w:rsidR="00E228D2" w:rsidRDefault="00440A2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C4C618E"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494783BD"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795CCF0" w14:textId="77777777" w:rsidR="00E228D2" w:rsidRDefault="00E228D2">
            <w:pPr>
              <w:spacing w:before="100" w:after="100"/>
              <w:ind w:left="100" w:right="100"/>
              <w:jc w:val="center"/>
            </w:pPr>
          </w:p>
        </w:tc>
      </w:tr>
      <w:tr w:rsidR="00E228D2" w14:paraId="0E01B33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E8AA99" w14:textId="77777777" w:rsidR="00E228D2" w:rsidRDefault="00440A2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EE586A6" w14:textId="77777777" w:rsidR="00E228D2" w:rsidRDefault="00440A2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66B6AB1" w14:textId="77777777" w:rsidR="00E228D2" w:rsidRDefault="00440A2B">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1E8E0B7" w14:textId="77777777" w:rsidR="00E228D2" w:rsidRDefault="00440A2B">
            <w:pPr>
              <w:spacing w:before="100" w:after="100"/>
              <w:ind w:left="100" w:right="100"/>
              <w:jc w:val="center"/>
            </w:pPr>
            <w:r>
              <w:rPr>
                <w:rFonts w:ascii="DejaVu Sans" w:eastAsia="DejaVu Sans" w:hAnsi="DejaVu Sans" w:cs="DejaVu Sans"/>
                <w:color w:val="000000"/>
                <w:sz w:val="18"/>
                <w:szCs w:val="18"/>
              </w:rPr>
              <w:t>Yes</w:t>
            </w:r>
          </w:p>
        </w:tc>
      </w:tr>
      <w:tr w:rsidR="00E228D2" w14:paraId="70A5C6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44D34A" w14:textId="77777777" w:rsidR="00E228D2" w:rsidRDefault="00440A2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56AB252" w14:textId="77777777" w:rsidR="00E228D2" w:rsidRDefault="00440A2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947D81D" w14:textId="77777777" w:rsidR="00E228D2" w:rsidRDefault="00440A2B">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543AD90E" w14:textId="77777777" w:rsidR="00E228D2" w:rsidRDefault="00440A2B">
            <w:pPr>
              <w:spacing w:before="100" w:after="100"/>
              <w:ind w:left="100" w:right="100"/>
              <w:jc w:val="center"/>
            </w:pPr>
            <w:r>
              <w:rPr>
                <w:rFonts w:ascii="DejaVu Sans" w:eastAsia="DejaVu Sans" w:hAnsi="DejaVu Sans" w:cs="DejaVu Sans"/>
                <w:color w:val="000000"/>
                <w:sz w:val="18"/>
                <w:szCs w:val="18"/>
              </w:rPr>
              <w:t>Yes</w:t>
            </w:r>
          </w:p>
        </w:tc>
      </w:tr>
      <w:tr w:rsidR="00E228D2" w14:paraId="32C072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AEA3E0" w14:textId="77777777" w:rsidR="00E228D2" w:rsidRDefault="00440A2B">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20D191BB" w14:textId="77777777" w:rsidR="00E228D2" w:rsidRDefault="00440A2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2D0861B" w14:textId="77777777" w:rsidR="00E228D2" w:rsidRDefault="00440A2B">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4B5851D" w14:textId="77777777" w:rsidR="00E228D2" w:rsidRDefault="00440A2B">
            <w:pPr>
              <w:spacing w:before="100" w:after="100"/>
              <w:ind w:left="100" w:right="100"/>
              <w:jc w:val="center"/>
            </w:pPr>
            <w:r>
              <w:rPr>
                <w:rFonts w:ascii="DejaVu Sans" w:eastAsia="DejaVu Sans" w:hAnsi="DejaVu Sans" w:cs="DejaVu Sans"/>
                <w:color w:val="000000"/>
                <w:sz w:val="18"/>
                <w:szCs w:val="18"/>
              </w:rPr>
              <w:t>No</w:t>
            </w:r>
          </w:p>
        </w:tc>
      </w:tr>
      <w:tr w:rsidR="00E228D2" w14:paraId="1109B5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E4C96C" w14:textId="77777777" w:rsidR="00E228D2" w:rsidRDefault="00440A2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3100682" w14:textId="77777777" w:rsidR="00E228D2" w:rsidRDefault="00440A2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8D66DA4" w14:textId="77777777" w:rsidR="00E228D2" w:rsidRDefault="00440A2B">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538D9D6" w14:textId="77777777" w:rsidR="00E228D2" w:rsidRDefault="00440A2B">
            <w:pPr>
              <w:spacing w:before="100" w:after="100"/>
              <w:ind w:left="100" w:right="100"/>
              <w:jc w:val="center"/>
            </w:pPr>
            <w:r>
              <w:rPr>
                <w:rFonts w:ascii="DejaVu Sans" w:eastAsia="DejaVu Sans" w:hAnsi="DejaVu Sans" w:cs="DejaVu Sans"/>
                <w:color w:val="000000"/>
                <w:sz w:val="18"/>
                <w:szCs w:val="18"/>
              </w:rPr>
              <w:t>Yes</w:t>
            </w:r>
          </w:p>
        </w:tc>
      </w:tr>
      <w:tr w:rsidR="00E228D2" w14:paraId="2BF7FCC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8478F1" w14:textId="77777777" w:rsidR="00E228D2" w:rsidRDefault="00440A2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1208B0B"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18830881"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5E9F8BA" w14:textId="77777777" w:rsidR="00E228D2" w:rsidRDefault="00E228D2">
            <w:pPr>
              <w:spacing w:before="100" w:after="100"/>
              <w:ind w:left="100" w:right="100"/>
              <w:jc w:val="center"/>
            </w:pPr>
          </w:p>
        </w:tc>
      </w:tr>
      <w:tr w:rsidR="00E228D2" w14:paraId="5A7AF0C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A9D016" w14:textId="77777777" w:rsidR="00E228D2" w:rsidRDefault="00440A2B">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4A0BBC1" w14:textId="77777777" w:rsidR="00E228D2" w:rsidRDefault="00440A2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54F93D6" w14:textId="77777777" w:rsidR="00E228D2" w:rsidRDefault="00440A2B">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8E73F79" w14:textId="77777777" w:rsidR="00E228D2" w:rsidRDefault="00440A2B">
            <w:pPr>
              <w:spacing w:before="100" w:after="100"/>
              <w:ind w:left="100" w:right="100"/>
              <w:jc w:val="center"/>
            </w:pPr>
            <w:r>
              <w:rPr>
                <w:rFonts w:ascii="DejaVu Sans" w:eastAsia="DejaVu Sans" w:hAnsi="DejaVu Sans" w:cs="DejaVu Sans"/>
                <w:color w:val="000000"/>
                <w:sz w:val="18"/>
                <w:szCs w:val="18"/>
              </w:rPr>
              <w:t>Yes</w:t>
            </w:r>
          </w:p>
        </w:tc>
      </w:tr>
      <w:tr w:rsidR="00E228D2" w14:paraId="7DE198C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73EAD2" w14:textId="77777777" w:rsidR="00E228D2" w:rsidRDefault="00440A2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F043CAD" w14:textId="77777777" w:rsidR="00E228D2" w:rsidRDefault="00440A2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0989023" w14:textId="77777777" w:rsidR="00E228D2" w:rsidRDefault="00440A2B">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07DE8003" w14:textId="77777777" w:rsidR="00E228D2" w:rsidRDefault="00440A2B">
            <w:pPr>
              <w:spacing w:before="100" w:after="100"/>
              <w:ind w:left="100" w:right="100"/>
              <w:jc w:val="center"/>
            </w:pPr>
            <w:r>
              <w:rPr>
                <w:rFonts w:ascii="DejaVu Sans" w:eastAsia="DejaVu Sans" w:hAnsi="DejaVu Sans" w:cs="DejaVu Sans"/>
                <w:color w:val="000000"/>
                <w:sz w:val="18"/>
                <w:szCs w:val="18"/>
              </w:rPr>
              <w:t>No</w:t>
            </w:r>
          </w:p>
        </w:tc>
      </w:tr>
      <w:tr w:rsidR="00E228D2" w14:paraId="223C2ED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AEF225" w14:textId="77777777" w:rsidR="00E228D2" w:rsidRDefault="00440A2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C8C45FE"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4C65DEDD"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B23A9F6" w14:textId="77777777" w:rsidR="00E228D2" w:rsidRDefault="00E228D2">
            <w:pPr>
              <w:spacing w:before="100" w:after="100"/>
              <w:ind w:left="100" w:right="100"/>
              <w:jc w:val="center"/>
            </w:pPr>
          </w:p>
        </w:tc>
      </w:tr>
      <w:tr w:rsidR="00E228D2" w14:paraId="1CC5C5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DEAEB8" w14:textId="77777777" w:rsidR="00E228D2" w:rsidRDefault="00440A2B">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6EE1D242" w14:textId="77777777" w:rsidR="00E228D2" w:rsidRDefault="00440A2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84C3346" w14:textId="77777777" w:rsidR="00E228D2" w:rsidRDefault="00440A2B">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4E57E3AA" w14:textId="77777777" w:rsidR="00E228D2" w:rsidRDefault="00440A2B">
            <w:pPr>
              <w:spacing w:before="100" w:after="100"/>
              <w:ind w:left="100" w:right="100"/>
              <w:jc w:val="center"/>
            </w:pPr>
            <w:r>
              <w:rPr>
                <w:rFonts w:ascii="DejaVu Sans" w:eastAsia="DejaVu Sans" w:hAnsi="DejaVu Sans" w:cs="DejaVu Sans"/>
                <w:color w:val="000000"/>
                <w:sz w:val="18"/>
                <w:szCs w:val="18"/>
              </w:rPr>
              <w:t>Yes</w:t>
            </w:r>
          </w:p>
        </w:tc>
      </w:tr>
      <w:tr w:rsidR="00E228D2" w14:paraId="4AAED81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33CA2D" w14:textId="77777777" w:rsidR="00E228D2" w:rsidRDefault="00440A2B">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5FE0098C" w14:textId="77777777" w:rsidR="00E228D2" w:rsidRDefault="00440A2B">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0DB1A99" w14:textId="77777777" w:rsidR="00E228D2" w:rsidRDefault="00440A2B">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0983825" w14:textId="77777777" w:rsidR="00E228D2" w:rsidRDefault="00440A2B">
            <w:pPr>
              <w:spacing w:before="100" w:after="100"/>
              <w:ind w:left="100" w:right="100"/>
              <w:jc w:val="center"/>
            </w:pPr>
            <w:r>
              <w:rPr>
                <w:rFonts w:ascii="DejaVu Sans" w:eastAsia="DejaVu Sans" w:hAnsi="DejaVu Sans" w:cs="DejaVu Sans"/>
                <w:color w:val="000000"/>
                <w:sz w:val="18"/>
                <w:szCs w:val="18"/>
              </w:rPr>
              <w:t>Yes</w:t>
            </w:r>
          </w:p>
        </w:tc>
      </w:tr>
      <w:tr w:rsidR="00E228D2" w14:paraId="0213A12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0A55688" w14:textId="77777777" w:rsidR="00E228D2" w:rsidRDefault="00440A2B">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51F56743" w14:textId="77777777" w:rsidR="00E228D2" w:rsidRDefault="00E228D2">
            <w:pPr>
              <w:spacing w:before="100" w:after="100"/>
              <w:ind w:left="100" w:right="100"/>
              <w:jc w:val="center"/>
            </w:pPr>
          </w:p>
        </w:tc>
        <w:tc>
          <w:tcPr>
            <w:tcW w:w="0" w:type="auto"/>
            <w:shd w:val="clear" w:color="auto" w:fill="FFFFCC"/>
            <w:tcMar>
              <w:top w:w="0" w:type="dxa"/>
              <w:left w:w="0" w:type="dxa"/>
              <w:bottom w:w="0" w:type="dxa"/>
              <w:right w:w="0" w:type="dxa"/>
            </w:tcMar>
          </w:tcPr>
          <w:p w14:paraId="4E875699" w14:textId="77777777" w:rsidR="00E228D2" w:rsidRDefault="00E228D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911FC95" w14:textId="77777777" w:rsidR="00E228D2" w:rsidRDefault="00E228D2">
            <w:pPr>
              <w:spacing w:before="100" w:after="100"/>
              <w:ind w:left="100" w:right="100"/>
              <w:jc w:val="center"/>
            </w:pPr>
          </w:p>
        </w:tc>
      </w:tr>
      <w:tr w:rsidR="00E228D2" w14:paraId="46F9BA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1ABB93" w14:textId="77777777" w:rsidR="00E228D2" w:rsidRDefault="00440A2B">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A9ABECA" w14:textId="77777777" w:rsidR="00E228D2" w:rsidRDefault="00440A2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D960154" w14:textId="77777777" w:rsidR="00E228D2" w:rsidRDefault="00440A2B">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EBDEB54" w14:textId="77777777" w:rsidR="00E228D2" w:rsidRDefault="00440A2B">
            <w:pPr>
              <w:spacing w:before="100" w:after="100"/>
              <w:ind w:left="100" w:right="100"/>
              <w:jc w:val="center"/>
            </w:pPr>
            <w:r>
              <w:rPr>
                <w:rFonts w:ascii="DejaVu Sans" w:eastAsia="DejaVu Sans" w:hAnsi="DejaVu Sans" w:cs="DejaVu Sans"/>
                <w:color w:val="000000"/>
                <w:sz w:val="18"/>
                <w:szCs w:val="18"/>
              </w:rPr>
              <w:t>No</w:t>
            </w:r>
          </w:p>
        </w:tc>
      </w:tr>
      <w:tr w:rsidR="00E228D2" w14:paraId="2E95F0B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5644C75" w14:textId="77777777" w:rsidR="00E228D2" w:rsidRDefault="00440A2B">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3D61160" w14:textId="77777777" w:rsidR="00E228D2" w:rsidRDefault="00440A2B">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666566DD" w14:textId="77777777" w:rsidR="00E228D2" w:rsidRDefault="00440A2B">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B282811" w14:textId="77777777" w:rsidR="00E228D2" w:rsidRDefault="00440A2B">
            <w:pPr>
              <w:spacing w:before="100" w:after="100"/>
              <w:ind w:left="100" w:right="100"/>
              <w:jc w:val="center"/>
            </w:pPr>
            <w:r>
              <w:rPr>
                <w:rFonts w:ascii="DejaVu Sans" w:eastAsia="DejaVu Sans" w:hAnsi="DejaVu Sans" w:cs="DejaVu Sans"/>
                <w:color w:val="000000"/>
                <w:sz w:val="18"/>
                <w:szCs w:val="18"/>
              </w:rPr>
              <w:t>No</w:t>
            </w:r>
          </w:p>
        </w:tc>
      </w:tr>
    </w:tbl>
    <w:p w14:paraId="49405C78" w14:textId="77777777" w:rsidR="00E228D2" w:rsidRDefault="00440A2B">
      <w:pPr>
        <w:pStyle w:val="FirstParagraph"/>
      </w:pPr>
      <w:r>
        <w:t> </w:t>
      </w:r>
    </w:p>
    <w:p w14:paraId="45284614" w14:textId="384EDF52" w:rsidR="00E228D2" w:rsidRDefault="00440A2B">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p>
    <w:bookmarkEnd w:id="2"/>
    <w:sectPr w:rsidR="00E228D2"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D25A9" w14:textId="77777777" w:rsidR="00440A2B" w:rsidRDefault="00440A2B">
      <w:pPr>
        <w:spacing w:after="0"/>
      </w:pPr>
      <w:r>
        <w:separator/>
      </w:r>
    </w:p>
  </w:endnote>
  <w:endnote w:type="continuationSeparator" w:id="0">
    <w:p w14:paraId="7AA83AB2" w14:textId="77777777" w:rsidR="00440A2B" w:rsidRDefault="00440A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219A0CBF" w14:textId="77777777" w:rsidR="00440A2B" w:rsidRDefault="00440A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E7C711" w14:textId="77777777" w:rsidR="00440A2B" w:rsidRDefault="00440A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9D8540" w14:textId="77777777" w:rsidR="00E228D2" w:rsidRDefault="00440A2B">
      <w:r>
        <w:separator/>
      </w:r>
    </w:p>
  </w:footnote>
  <w:footnote w:type="continuationSeparator" w:id="0">
    <w:p w14:paraId="30D98C33" w14:textId="77777777" w:rsidR="00E228D2" w:rsidRDefault="00440A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C8A27F9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12079926">
    <w:abstractNumId w:val="1"/>
  </w:num>
  <w:num w:numId="2" w16cid:durableId="715937106">
    <w:abstractNumId w:val="0"/>
  </w:num>
  <w:num w:numId="3" w16cid:durableId="710501318">
    <w:abstractNumId w:val="16"/>
  </w:num>
  <w:num w:numId="4" w16cid:durableId="2143308472">
    <w:abstractNumId w:val="16"/>
  </w:num>
  <w:num w:numId="5" w16cid:durableId="35938427">
    <w:abstractNumId w:val="16"/>
  </w:num>
  <w:num w:numId="6" w16cid:durableId="298002179">
    <w:abstractNumId w:val="16"/>
  </w:num>
  <w:num w:numId="7" w16cid:durableId="1394546757">
    <w:abstractNumId w:val="16"/>
  </w:num>
  <w:num w:numId="8" w16cid:durableId="1771511878">
    <w:abstractNumId w:val="16"/>
  </w:num>
  <w:num w:numId="9" w16cid:durableId="1507667893">
    <w:abstractNumId w:val="14"/>
  </w:num>
  <w:num w:numId="10" w16cid:durableId="682171855">
    <w:abstractNumId w:val="15"/>
  </w:num>
  <w:num w:numId="11" w16cid:durableId="1128431037">
    <w:abstractNumId w:val="15"/>
  </w:num>
  <w:num w:numId="12" w16cid:durableId="191500647">
    <w:abstractNumId w:val="11"/>
  </w:num>
  <w:num w:numId="13" w16cid:durableId="1365788980">
    <w:abstractNumId w:val="9"/>
  </w:num>
  <w:num w:numId="14" w16cid:durableId="1608461945">
    <w:abstractNumId w:val="8"/>
  </w:num>
  <w:num w:numId="15" w16cid:durableId="2130051455">
    <w:abstractNumId w:val="7"/>
  </w:num>
  <w:num w:numId="16" w16cid:durableId="870070667">
    <w:abstractNumId w:val="6"/>
  </w:num>
  <w:num w:numId="17" w16cid:durableId="629097145">
    <w:abstractNumId w:val="10"/>
  </w:num>
  <w:num w:numId="18" w16cid:durableId="47388079">
    <w:abstractNumId w:val="5"/>
  </w:num>
  <w:num w:numId="19" w16cid:durableId="763377261">
    <w:abstractNumId w:val="4"/>
  </w:num>
  <w:num w:numId="20" w16cid:durableId="557939736">
    <w:abstractNumId w:val="3"/>
  </w:num>
  <w:num w:numId="21" w16cid:durableId="456526951">
    <w:abstractNumId w:val="2"/>
  </w:num>
  <w:num w:numId="22" w16cid:durableId="619652263">
    <w:abstractNumId w:val="17"/>
  </w:num>
  <w:num w:numId="23" w16cid:durableId="896747139">
    <w:abstractNumId w:val="13"/>
  </w:num>
  <w:num w:numId="24" w16cid:durableId="1559852288">
    <w:abstractNumId w:val="15"/>
  </w:num>
  <w:num w:numId="25" w16cid:durableId="50371287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8D2"/>
    <w:rsid w:val="00440A2B"/>
    <w:rsid w:val="004D3FAE"/>
    <w:rsid w:val="00521714"/>
    <w:rsid w:val="00542E38"/>
    <w:rsid w:val="00615534"/>
    <w:rsid w:val="00E228D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4B84F"/>
  <w15:docId w15:val="{97976991-77C1-4813-852C-80BDAB79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elela\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51</Words>
  <Characters>770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iezer Lartey</dc:creator>
  <cp:keywords/>
  <cp:lastModifiedBy>Eliezer Lartey</cp:lastModifiedBy>
  <cp:revision>2</cp:revision>
  <dcterms:created xsi:type="dcterms:W3CDTF">2025-03-06T12:00:00Z</dcterms:created>
  <dcterms:modified xsi:type="dcterms:W3CDTF">2025-03-06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